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56B" w:rsidRDefault="006F61B7" w:rsidP="00AD5D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F725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bookmarkStart w:id="0" w:name="_GoBack"/>
      <w:bookmarkEnd w:id="0"/>
      <w:r w:rsidR="008F7256">
        <w:rPr>
          <w:rFonts w:ascii="Times New Roman" w:hAnsi="Times New Roman" w:cs="Times New Roman"/>
          <w:sz w:val="24"/>
          <w:szCs w:val="24"/>
        </w:rPr>
        <w:t>.</w:t>
      </w:r>
      <w:r w:rsidR="0033456B">
        <w:rPr>
          <w:rFonts w:ascii="Times New Roman" w:hAnsi="Times New Roman" w:cs="Times New Roman"/>
          <w:sz w:val="24"/>
          <w:szCs w:val="24"/>
        </w:rPr>
        <w:t xml:space="preserve"> Linear fixed-effects regression coefficients for the difference in MCS score within-persons between waves reporting disability and no disability for wealth </w:t>
      </w:r>
      <w:proofErr w:type="spellStart"/>
      <w:r w:rsidR="0033456B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33456B">
        <w:rPr>
          <w:rFonts w:ascii="Times New Roman" w:hAnsi="Times New Roman" w:cs="Times New Roman"/>
          <w:sz w:val="24"/>
          <w:szCs w:val="24"/>
        </w:rPr>
        <w:t xml:space="preserve"> separately, adjusted for age, employment and </w:t>
      </w:r>
      <w:proofErr w:type="spellStart"/>
      <w:r w:rsidR="0033456B">
        <w:rPr>
          <w:rFonts w:ascii="Times New Roman" w:hAnsi="Times New Roman" w:cs="Times New Roman"/>
          <w:sz w:val="24"/>
          <w:szCs w:val="24"/>
        </w:rPr>
        <w:t>equivalised</w:t>
      </w:r>
      <w:proofErr w:type="spellEnd"/>
      <w:r w:rsidR="0033456B">
        <w:rPr>
          <w:rFonts w:ascii="Times New Roman" w:hAnsi="Times New Roman" w:cs="Times New Roman"/>
          <w:sz w:val="24"/>
          <w:szCs w:val="24"/>
        </w:rPr>
        <w:t xml:space="preserve"> household disposable income–  people with psychological impairments excluded (n=1912, observations=13,105)</w:t>
      </w:r>
    </w:p>
    <w:p w:rsidR="0033456B" w:rsidRDefault="0033456B" w:rsidP="00AD5D59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tbl>
      <w:tblPr>
        <w:tblStyle w:val="TableGrid"/>
        <w:tblpPr w:leftFromText="180" w:rightFromText="180" w:vertAnchor="page" w:horzAnchor="margin" w:tblpX="108" w:tblpY="3650"/>
        <w:tblW w:w="6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276"/>
      </w:tblGrid>
      <w:tr w:rsidR="0033456B" w:rsidTr="00AD5D59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33456B" w:rsidRPr="009F43E0" w:rsidRDefault="0033456B" w:rsidP="00C95091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456B" w:rsidRPr="009F43E0" w:rsidRDefault="0033456B" w:rsidP="00C95091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Coeff</w:t>
            </w:r>
            <w:proofErr w:type="spellEnd"/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456B" w:rsidRPr="009F43E0" w:rsidRDefault="0033456B" w:rsidP="00C95091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456B" w:rsidRPr="009F43E0" w:rsidRDefault="0033456B" w:rsidP="00C95091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P value</w:t>
            </w:r>
          </w:p>
        </w:tc>
      </w:tr>
      <w:tr w:rsidR="0033456B" w:rsidTr="00AD5D59">
        <w:tc>
          <w:tcPr>
            <w:tcW w:w="2235" w:type="dxa"/>
            <w:vAlign w:val="bottom"/>
          </w:tcPr>
          <w:p w:rsidR="0033456B" w:rsidRPr="009F43E0" w:rsidRDefault="0033456B" w:rsidP="00C95091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igh wealth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33456B" w:rsidRPr="00676D03" w:rsidRDefault="0033456B" w:rsidP="00C950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33456B" w:rsidRPr="00676D03" w:rsidRDefault="0033456B" w:rsidP="00C950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2, -0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33456B" w:rsidRPr="00676D03" w:rsidRDefault="0033456B" w:rsidP="00C950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8</w:t>
            </w:r>
          </w:p>
        </w:tc>
      </w:tr>
      <w:tr w:rsidR="0033456B" w:rsidTr="00AD5D59">
        <w:tc>
          <w:tcPr>
            <w:tcW w:w="2235" w:type="dxa"/>
            <w:vAlign w:val="bottom"/>
          </w:tcPr>
          <w:p w:rsidR="0033456B" w:rsidRPr="009F43E0" w:rsidRDefault="0033456B" w:rsidP="00C9509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Medium </w:t>
            </w:r>
            <w:proofErr w:type="spellStart"/>
            <w:r w:rsidRPr="009F43E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wealth</w:t>
            </w:r>
            <w:r w:rsidRPr="00F00BBC">
              <w:rPr>
                <w:rFonts w:ascii="Times New Roman" w:eastAsia="Times New Roman" w:hAnsi="Times New Roman" w:cs="Times New Roman"/>
                <w:bCs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vAlign w:val="bottom"/>
          </w:tcPr>
          <w:p w:rsidR="0033456B" w:rsidRPr="00676D03" w:rsidRDefault="0033456B" w:rsidP="00C950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3</w:t>
            </w:r>
          </w:p>
        </w:tc>
        <w:tc>
          <w:tcPr>
            <w:tcW w:w="1276" w:type="dxa"/>
            <w:vAlign w:val="bottom"/>
          </w:tcPr>
          <w:p w:rsidR="0033456B" w:rsidRPr="00676D03" w:rsidRDefault="0033456B" w:rsidP="00C950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9, -0.7</w:t>
            </w:r>
          </w:p>
        </w:tc>
        <w:tc>
          <w:tcPr>
            <w:tcW w:w="1276" w:type="dxa"/>
            <w:vAlign w:val="bottom"/>
          </w:tcPr>
          <w:p w:rsidR="0033456B" w:rsidRPr="00676D03" w:rsidRDefault="0033456B" w:rsidP="00C950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  <w:tr w:rsidR="0033456B" w:rsidTr="00AD5D59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33456B" w:rsidRPr="009F43E0" w:rsidRDefault="0033456B" w:rsidP="00C95091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Low </w:t>
            </w:r>
            <w:proofErr w:type="spellStart"/>
            <w:r w:rsidRPr="009F43E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wealth</w:t>
            </w:r>
            <w:r w:rsidRPr="00F00BBC">
              <w:rPr>
                <w:rFonts w:ascii="Times New Roman" w:eastAsia="Times New Roman" w:hAnsi="Times New Roman" w:cs="Times New Roman"/>
                <w:bCs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33456B" w:rsidRPr="00676D03" w:rsidRDefault="0033456B" w:rsidP="00C950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3456B" w:rsidRPr="00676D03" w:rsidRDefault="0033456B" w:rsidP="00C950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2, -1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3456B" w:rsidRPr="00676D03" w:rsidRDefault="0033456B" w:rsidP="00C950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</w:tbl>
    <w:p w:rsidR="0033456B" w:rsidRDefault="0033456B" w:rsidP="00AD5D59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33456B" w:rsidRDefault="0033456B" w:rsidP="00AD5D59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944F38" w:rsidRPr="00676D03" w:rsidRDefault="00944F38" w:rsidP="00AD5D59">
      <w:pPr>
        <w:spacing w:after="0" w:line="480" w:lineRule="auto"/>
      </w:pPr>
      <w:proofErr w:type="spellStart"/>
      <w:proofErr w:type="gramStart"/>
      <w:r w:rsidRPr="00676D0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a</w:t>
      </w:r>
      <w:proofErr w:type="spellEnd"/>
      <w:proofErr w:type="gramEnd"/>
      <w:r w:rsidRPr="00676D03">
        <w:rPr>
          <w:rFonts w:ascii="Times New Roman" w:eastAsia="Times New Roman" w:hAnsi="Times New Roman" w:cs="Times New Roman"/>
          <w:bCs/>
          <w:lang w:eastAsia="en-AU"/>
        </w:rPr>
        <w:t xml:space="preserve"> Interaction term/relative excess risk due to interaction: medium wealth (-0.6, 95% CI -1.5, 0.2, p=0.152)</w:t>
      </w:r>
    </w:p>
    <w:p w:rsidR="00944F38" w:rsidRPr="00676D03" w:rsidRDefault="00944F38" w:rsidP="00AD5D59">
      <w:pPr>
        <w:spacing w:after="0" w:line="480" w:lineRule="auto"/>
      </w:pPr>
      <w:proofErr w:type="gramStart"/>
      <w:r w:rsidRPr="00676D0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b</w:t>
      </w:r>
      <w:proofErr w:type="gramEnd"/>
      <w:r w:rsidRPr="00676D03">
        <w:rPr>
          <w:rFonts w:ascii="Times New Roman" w:eastAsia="Times New Roman" w:hAnsi="Times New Roman" w:cs="Times New Roman"/>
          <w:bCs/>
          <w:lang w:eastAsia="en-AU"/>
        </w:rPr>
        <w:t xml:space="preserve"> Interaction term/relative excess risk due to interaction: low wealth (-1.8, 95% CI -2.8, -0.8, p&lt;0.001)</w:t>
      </w:r>
    </w:p>
    <w:p w:rsidR="002C55DD" w:rsidRDefault="002C55DD" w:rsidP="00AD5D59">
      <w:pPr>
        <w:spacing w:line="480" w:lineRule="auto"/>
        <w:rPr>
          <w:rFonts w:ascii="Times New Roman" w:hAnsi="Times New Roman" w:cs="Times New Roman"/>
        </w:rPr>
      </w:pPr>
    </w:p>
    <w:p w:rsidR="002C55DD" w:rsidRDefault="002C55DD" w:rsidP="00AD5D59">
      <w:pPr>
        <w:spacing w:line="480" w:lineRule="auto"/>
        <w:rPr>
          <w:rFonts w:ascii="Times New Roman" w:hAnsi="Times New Roman" w:cs="Times New Roman"/>
        </w:rPr>
      </w:pPr>
    </w:p>
    <w:p w:rsidR="002C55DD" w:rsidRPr="009F43E0" w:rsidRDefault="002C55DD" w:rsidP="00AD5D59">
      <w:pPr>
        <w:spacing w:line="480" w:lineRule="auto"/>
        <w:rPr>
          <w:rFonts w:ascii="Times New Roman" w:hAnsi="Times New Roman" w:cs="Times New Roman"/>
        </w:rPr>
      </w:pPr>
    </w:p>
    <w:p w:rsidR="00865FEE" w:rsidRDefault="00865FEE" w:rsidP="00AD5D59">
      <w:pPr>
        <w:spacing w:line="480" w:lineRule="auto"/>
      </w:pPr>
    </w:p>
    <w:sectPr w:rsidR="00865FEE" w:rsidSect="00047771"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5DD"/>
    <w:rsid w:val="00047771"/>
    <w:rsid w:val="002C55DD"/>
    <w:rsid w:val="0033456B"/>
    <w:rsid w:val="006F61B7"/>
    <w:rsid w:val="00865FEE"/>
    <w:rsid w:val="008F7256"/>
    <w:rsid w:val="00944F38"/>
    <w:rsid w:val="00AD5D59"/>
    <w:rsid w:val="00B92CE3"/>
    <w:rsid w:val="00C95091"/>
    <w:rsid w:val="00EB3150"/>
    <w:rsid w:val="00FD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Aitken</dc:creator>
  <cp:lastModifiedBy>Zoe Aitken</cp:lastModifiedBy>
  <cp:revision>10</cp:revision>
  <dcterms:created xsi:type="dcterms:W3CDTF">2015-03-26T06:30:00Z</dcterms:created>
  <dcterms:modified xsi:type="dcterms:W3CDTF">2015-06-26T00:04:00Z</dcterms:modified>
</cp:coreProperties>
</file>